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B3B" w:rsidRDefault="00AA1B3B" w:rsidP="00AA1B3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Global Research Output in Diabetes Depression and Suicide</w:t>
      </w:r>
    </w:p>
    <w:p w:rsidR="00614DC6" w:rsidRDefault="00614DC6"/>
    <w:p w:rsidR="00AA1B3B" w:rsidRDefault="00AA1B3B" w:rsidP="00AA1B3B">
      <w:pPr>
        <w:spacing w:after="0" w:line="240" w:lineRule="auto"/>
        <w:rPr>
          <w:rFonts w:ascii="Arial" w:hAnsi="Arial" w:cs="Arial"/>
          <w:color w:val="505050"/>
          <w:sz w:val="30"/>
          <w:szCs w:val="30"/>
          <w:shd w:val="clear" w:color="auto" w:fill="FFFFFF"/>
        </w:rPr>
      </w:pPr>
    </w:p>
    <w:p w:rsidR="00AA1B3B" w:rsidRDefault="00AA1B3B" w:rsidP="00AA1B3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Appendix 1</w:t>
      </w:r>
    </w:p>
    <w:p w:rsidR="00AA1B3B" w:rsidRPr="00AA1B3B" w:rsidRDefault="00AA1B3B" w:rsidP="00AA1B3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Diabetes mellitus</w:t>
      </w:r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:</w:t>
      </w:r>
      <w:r w:rsidRPr="00AA1B3B">
        <w:rPr>
          <w:rFonts w:ascii="Arial" w:hAnsi="Arial" w:cs="Arial"/>
          <w:color w:val="000000" w:themeColor="text1"/>
          <w:sz w:val="30"/>
          <w:szCs w:val="30"/>
          <w:shd w:val="clear" w:color="auto" w:fill="FFFFFF"/>
        </w:rPr>
        <w:t xml:space="preserve"> </w:t>
      </w: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ITLE</w:t>
      </w:r>
      <w:r>
        <w:rPr>
          <w:rFonts w:ascii="Arial" w:hAnsi="Arial" w:cs="Arial"/>
          <w:color w:val="000000" w:themeColor="text1"/>
          <w:sz w:val="30"/>
          <w:szCs w:val="30"/>
          <w:shd w:val="clear" w:color="auto" w:fill="FFFFFF"/>
        </w:rPr>
        <w:t xml:space="preserve"> </w:t>
      </w:r>
      <w:r w:rsidR="0084412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diabetic OR diabetes OR "type 2 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m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" OR "type 1 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m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" OR t2dm OR t1dm OR "glycemic control" OR "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glycaemic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control" OR "elevated blood glucose" OR "elevated blood sugar") </w:t>
      </w: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A1B3B" w:rsidRPr="00AA1B3B" w:rsidRDefault="00AA1B3B" w:rsidP="00AA1B3B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AND </w:t>
      </w: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Depression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/suicide</w:t>
      </w: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ITLE</w:t>
      </w:r>
      <w:r w:rsidR="0084412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("depressive symptom*" OR "depressive state*" OR "depressive disorder" OR 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uicid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* OR depression OR depressed) OR ( TITLE ( "mood disorder*") AND ABS (depressed OR depression) ) AND (ALL(diabetes AND depression) OR ALL(diabetes AND 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uicid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*))) </w:t>
      </w: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A1B3B" w:rsidRPr="00AA1B3B" w:rsidRDefault="00AA1B3B" w:rsidP="00AA1B3B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AND NOT </w:t>
      </w: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ITLE</w:t>
      </w:r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 rabbit OR "neuropath* pain" OR "gestation*" OR pregnancy OR insipidus OR rats OR rat OR animal OR dog OR cat OR "cell*" OR signal* OR rodent* OR "new agents" OR mice OR alcohol* OR "non-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iabet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*" OR "manic" OR sleep* OR ST OR S-T OR cardiac OR myocardial OR coffee OR bipolar OR manic-depressive OR 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treptozo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* OR renal OR neuropathy OR sensorium OR retinal OR cerebral OR parent* OR sympathetic* OR STZ OR mother* OR maternal OR "c-reactive" OR hearing OR "Na+/Ca2+ exchanger" OR "depressed heart" OR "depressed cardiac" OR interferon* OR </w:t>
      </w:r>
      <w:proofErr w:type="spellStart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etallo</w:t>
      </w:r>
      <w:proofErr w:type="spellEnd"/>
      <w:r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* OR "diabetes educators") ))) </w:t>
      </w: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A1B3B" w:rsidRPr="00AA1B3B" w:rsidRDefault="00AA1B3B" w:rsidP="00AA1B3B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AA1B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AND </w:t>
      </w:r>
    </w:p>
    <w:p w:rsidR="00AA1B3B" w:rsidRDefault="00AA1B3B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A1B3B" w:rsidRPr="00AA1B3B" w:rsidRDefault="0084412F" w:rsidP="00AA1B3B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LIMIT-TO (</w:t>
      </w:r>
      <w:proofErr w:type="spellStart"/>
      <w:r w:rsidR="00AA1B3B"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RCTYPE,"j</w:t>
      </w:r>
      <w:proofErr w:type="spellEnd"/>
      <w:r w:rsidR="00AA1B3B"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"</w:t>
      </w:r>
      <w:proofErr w:type="gramStart"/>
      <w:r w:rsidR="00AA1B3B"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 )</w:t>
      </w:r>
      <w:proofErr w:type="gramEnd"/>
      <w:r w:rsidR="00AA1B3B"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ND ( EXCLUDE ( DOCTYPE,"</w:t>
      </w:r>
      <w:proofErr w:type="spellStart"/>
      <w:r w:rsidR="00AA1B3B"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r</w:t>
      </w:r>
      <w:proofErr w:type="spellEnd"/>
      <w:r w:rsidR="00AA1B3B" w:rsidRPr="00AA1B3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" ) ) AND ( EXCLUDE ( PUBYEAR,2017 ) )</w:t>
      </w:r>
    </w:p>
    <w:p w:rsidR="00AA1B3B" w:rsidRDefault="00AA1B3B"/>
    <w:sectPr w:rsidR="00AA1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B3B"/>
    <w:rsid w:val="00614DC6"/>
    <w:rsid w:val="0084412F"/>
    <w:rsid w:val="00AA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CA9E1A"/>
  <w15:chartTrackingRefBased/>
  <w15:docId w15:val="{E233B580-D821-4D02-9EE3-F69048C86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dr. waleed</cp:lastModifiedBy>
  <cp:revision>2</cp:revision>
  <dcterms:created xsi:type="dcterms:W3CDTF">2017-07-03T20:44:00Z</dcterms:created>
  <dcterms:modified xsi:type="dcterms:W3CDTF">2017-07-10T08:29:00Z</dcterms:modified>
</cp:coreProperties>
</file>